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1FA" w:rsidRDefault="000C41FA" w:rsidP="003E50F4">
      <w:pPr>
        <w:pStyle w:val="ListParagraph"/>
        <w:suppressLineNumbers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711D84" w:rsidRDefault="000C41FA" w:rsidP="003E50F4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 </w:t>
      </w:r>
      <w:r w:rsidR="00711D84">
        <w:rPr>
          <w:rFonts w:ascii="Times New Roman" w:hAnsi="Times New Roman" w:cs="Times New Roman"/>
          <w:sz w:val="24"/>
          <w:szCs w:val="24"/>
        </w:rPr>
        <w:t>ANOVA table for growth within the lake experiment.</w:t>
      </w:r>
    </w:p>
    <w:p w:rsidR="003E50F4" w:rsidRPr="002E2A94" w:rsidRDefault="003E50F4" w:rsidP="003E50F4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C41FA" w:rsidRDefault="000C41FA" w:rsidP="003E50F4">
      <w:pPr>
        <w:pStyle w:val="ListParagraph"/>
        <w:suppressLineNumbers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92203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22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50F4">
        <w:rPr>
          <w:rFonts w:ascii="Times New Roman" w:hAnsi="Times New Roman" w:cs="Times New Roman"/>
          <w:sz w:val="24"/>
          <w:szCs w:val="24"/>
        </w:rPr>
        <w:t xml:space="preserve">Fish species and numbers collected in Fyke nets in High Lake, Papoose Lake, and Big Lake in summer 2011.  </w:t>
      </w:r>
    </w:p>
    <w:p w:rsidR="003E50F4" w:rsidRDefault="003E50F4" w:rsidP="003E50F4">
      <w:pPr>
        <w:pStyle w:val="ListParagraph"/>
        <w:suppressLineNumbers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3E50F4" w:rsidRDefault="003E50F4" w:rsidP="003E50F4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ANOVA table for growth within the mesocosm experiment. </w:t>
      </w:r>
    </w:p>
    <w:p w:rsidR="003E50F4" w:rsidRDefault="003E50F4" w:rsidP="003E50F4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E50F4" w:rsidRDefault="003E50F4" w:rsidP="003E50F4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 The cumulative number of degree days (°C x days) in Big Lake, High Lake, and Papoose Lake in summer 2011.</w:t>
      </w:r>
    </w:p>
    <w:p w:rsidR="003E50F4" w:rsidRDefault="003E50F4" w:rsidP="003E50F4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C41FA" w:rsidRPr="005833BD" w:rsidRDefault="003E50F4" w:rsidP="005833BD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Average quantity of invertebrates from different orders that colonized control containers (containers without crayfish) </w:t>
      </w:r>
      <w:r>
        <w:rPr>
          <w:rFonts w:ascii="Calibri" w:hAnsi="Calibri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</w:t>
      </w:r>
      <w:r w:rsidRPr="00FF79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High Lake, Big Lake and Papoose Lake in summer 2011.</w:t>
      </w:r>
      <w:r w:rsidR="000C41FA">
        <w:rPr>
          <w:rFonts w:ascii="Times New Roman" w:hAnsi="Times New Roman" w:cs="Times New Roman"/>
          <w:sz w:val="24"/>
          <w:szCs w:val="24"/>
        </w:rPr>
        <w:br w:type="page"/>
      </w:r>
    </w:p>
    <w:p w:rsidR="000C41FA" w:rsidRPr="002E2A94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 ANOVA table for growth </w:t>
      </w:r>
      <w:r w:rsidR="00387EFC">
        <w:rPr>
          <w:rFonts w:ascii="Times New Roman" w:hAnsi="Times New Roman" w:cs="Times New Roman"/>
          <w:sz w:val="24"/>
          <w:szCs w:val="24"/>
        </w:rPr>
        <w:t xml:space="preserve">rate </w:t>
      </w:r>
      <w:r>
        <w:rPr>
          <w:rFonts w:ascii="Times New Roman" w:hAnsi="Times New Roman" w:cs="Times New Roman"/>
          <w:sz w:val="24"/>
          <w:szCs w:val="24"/>
        </w:rPr>
        <w:t>within the lake experiment.</w:t>
      </w:r>
    </w:p>
    <w:tbl>
      <w:tblPr>
        <w:tblW w:w="5548" w:type="dxa"/>
        <w:tblInd w:w="94" w:type="dxa"/>
        <w:tblLook w:val="04A0"/>
      </w:tblPr>
      <w:tblGrid>
        <w:gridCol w:w="2804"/>
        <w:gridCol w:w="690"/>
        <w:gridCol w:w="960"/>
        <w:gridCol w:w="1094"/>
      </w:tblGrid>
      <w:tr w:rsidR="000C41FA" w:rsidRPr="008A3E77" w:rsidTr="00F8355B">
        <w:trPr>
          <w:trHeight w:val="300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0.0033*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*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itial Lengt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83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t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785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Range*</w:t>
            </w:r>
            <w:r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597A34">
              <w:rPr>
                <w:rFonts w:ascii="Calibri" w:eastAsia="Times New Roman" w:hAnsi="Calibri" w:cs="Times New Roman"/>
                <w:color w:val="000000"/>
              </w:rPr>
              <w:t>0.017</w:t>
            </w:r>
            <w:r>
              <w:rPr>
                <w:rFonts w:ascii="Calibri" w:eastAsia="Times New Roman" w:hAnsi="Calibri" w:cs="Times New Roman"/>
                <w:color w:val="000000"/>
              </w:rPr>
              <w:t>5*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Initial Lengt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8213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ke*Initial Lengt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8248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ke*Clut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792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itial Length*Clut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9597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Lake*Initial Length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9466</w:t>
            </w:r>
          </w:p>
        </w:tc>
      </w:tr>
      <w:tr w:rsidR="000C41FA" w:rsidRPr="008A3E77" w:rsidTr="00F8355B">
        <w:trPr>
          <w:trHeight w:val="300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ke*Initial Length*Clutch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7A34">
              <w:rPr>
                <w:rFonts w:ascii="Calibri" w:eastAsia="Times New Roman" w:hAnsi="Calibri" w:cs="Times New Roman"/>
                <w:color w:val="000000"/>
              </w:rPr>
              <w:t>0.8167</w:t>
            </w:r>
          </w:p>
        </w:tc>
      </w:tr>
    </w:tbl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833BD" w:rsidRDefault="005833BD" w:rsidP="000C41FA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833BD" w:rsidRDefault="005833BD" w:rsidP="000C41FA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833BD" w:rsidRDefault="005833BD" w:rsidP="000C41FA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833BD" w:rsidRDefault="005833BD" w:rsidP="000C41FA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9976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976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pecies and numbers collected in Fyke nets in High Lake, Papoose Lake, and Big Lake in summer 2011.  </w:t>
      </w:r>
    </w:p>
    <w:p w:rsidR="00D5366F" w:rsidRDefault="00D5366F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65" w:type="dxa"/>
        <w:tblLook w:val="04A0"/>
      </w:tblPr>
      <w:tblGrid>
        <w:gridCol w:w="1635"/>
        <w:gridCol w:w="1845"/>
        <w:gridCol w:w="1665"/>
        <w:gridCol w:w="1620"/>
      </w:tblGrid>
      <w:tr w:rsidR="00D5366F" w:rsidRPr="00D5366F" w:rsidTr="005B1122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June Fyk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e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July Fyk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ets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High Lak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Bluegi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Rock Ba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Pumpkinse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Yellow Perc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Largemouth Ba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Smallmouth Ba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Papoose Lak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Bluegi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Rock Ba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Pumpkinse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Yellow Perc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Largemouth Ba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Smallmouth Ba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Big Lak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Bluegi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Rock Ba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Pumpkinse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Yellow Perc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Largemouth Ba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5366F" w:rsidRPr="00D5366F" w:rsidTr="005B112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Smallmouth Ba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366F" w:rsidRPr="00D5366F" w:rsidRDefault="00D5366F" w:rsidP="00D536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366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5B1122" w:rsidRDefault="005B1122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3E50F4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ities represent the total number of each species collected from three Fyke nets.</w:t>
      </w: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E50F4" w:rsidRDefault="003E50F4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Pr="002E2A94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ANOVA table for growth </w:t>
      </w:r>
      <w:r w:rsidR="00387EFC">
        <w:rPr>
          <w:rFonts w:ascii="Times New Roman" w:hAnsi="Times New Roman" w:cs="Times New Roman"/>
          <w:sz w:val="24"/>
          <w:szCs w:val="24"/>
        </w:rPr>
        <w:t xml:space="preserve">rate </w:t>
      </w:r>
      <w:r>
        <w:rPr>
          <w:rFonts w:ascii="Times New Roman" w:hAnsi="Times New Roman" w:cs="Times New Roman"/>
          <w:sz w:val="24"/>
          <w:szCs w:val="24"/>
        </w:rPr>
        <w:t xml:space="preserve">within the mesocosm experiment. </w:t>
      </w:r>
    </w:p>
    <w:tbl>
      <w:tblPr>
        <w:tblW w:w="8574" w:type="dxa"/>
        <w:tblInd w:w="94" w:type="dxa"/>
        <w:tblLook w:val="04A0"/>
      </w:tblPr>
      <w:tblGrid>
        <w:gridCol w:w="5144"/>
        <w:gridCol w:w="1078"/>
        <w:gridCol w:w="1078"/>
        <w:gridCol w:w="1274"/>
      </w:tblGrid>
      <w:tr w:rsidR="000C41FA" w:rsidRPr="008A3E77" w:rsidTr="00F8355B">
        <w:trPr>
          <w:trHeight w:val="300"/>
        </w:trPr>
        <w:tc>
          <w:tcPr>
            <w:tcW w:w="5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6C30CF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6C30C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  <w:r w:rsidR="000C41FA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*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Fis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6C30C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8A3E77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0412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Food Qual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mperatu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*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Range*Fis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846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Food Qual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8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3E77">
              <w:rPr>
                <w:rFonts w:ascii="Calibri" w:eastAsia="Times New Roman" w:hAnsi="Calibri" w:cs="Times New Roman"/>
                <w:color w:val="000000"/>
              </w:rPr>
              <w:t>Fish*Foo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Qual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E23C1E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0.19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E23C1E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6.9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0.0093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sh*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E23C1E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2.2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0.13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0C41FA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od Quality*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1FA" w:rsidRPr="00E23C1E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Pr="008A3E77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1FA" w:rsidRDefault="000C41FA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3C1E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557</w:t>
            </w:r>
          </w:p>
        </w:tc>
      </w:tr>
      <w:tr w:rsidR="002F656C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2F656C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Fish*Food Qual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56C" w:rsidRPr="00AD6DF1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6C30C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6C30C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42</w:t>
            </w:r>
          </w:p>
        </w:tc>
      </w:tr>
      <w:tr w:rsidR="002F656C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2F656C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Fish*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56C" w:rsidRPr="00AD6DF1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6C30C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D6DF1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>2172</w:t>
            </w:r>
          </w:p>
        </w:tc>
      </w:tr>
      <w:tr w:rsidR="002F656C" w:rsidRPr="008A3E77" w:rsidTr="00F8355B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2F656C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Food Quality*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56C" w:rsidRPr="00AD6DF1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03046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D6DF1"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03046F">
              <w:rPr>
                <w:rFonts w:ascii="Calibri" w:eastAsia="Times New Roman" w:hAnsi="Calibri" w:cs="Times New Roman"/>
                <w:color w:val="000000"/>
              </w:rPr>
              <w:t>638</w:t>
            </w:r>
          </w:p>
        </w:tc>
      </w:tr>
      <w:tr w:rsidR="002F656C" w:rsidRPr="008A3E77" w:rsidTr="002F656C">
        <w:trPr>
          <w:trHeight w:val="300"/>
        </w:trPr>
        <w:tc>
          <w:tcPr>
            <w:tcW w:w="5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2F656C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sh*Food Quality*Initial Length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vAlign w:val="center"/>
          </w:tcPr>
          <w:p w:rsidR="002F656C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3046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Pr="008A3E77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3046F">
              <w:rPr>
                <w:rFonts w:ascii="Calibri" w:eastAsia="Times New Roman" w:hAnsi="Calibri" w:cs="Times New Roman"/>
                <w:color w:val="000000"/>
              </w:rPr>
              <w:t>6513</w:t>
            </w:r>
          </w:p>
        </w:tc>
      </w:tr>
      <w:tr w:rsidR="002F656C" w:rsidRPr="008A3E77" w:rsidTr="002F656C">
        <w:trPr>
          <w:trHeight w:val="300"/>
        </w:trPr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2F656C" w:rsidP="000C41FA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ge*Fish*Food</w:t>
            </w:r>
            <w:r w:rsidR="006C30CF">
              <w:rPr>
                <w:rFonts w:ascii="Calibri" w:eastAsia="Times New Roman" w:hAnsi="Calibri" w:cs="Times New Roman"/>
                <w:color w:val="000000"/>
              </w:rPr>
              <w:t xml:space="preserve"> Quality</w:t>
            </w:r>
            <w:r>
              <w:rPr>
                <w:rFonts w:ascii="Calibri" w:eastAsia="Times New Roman" w:hAnsi="Calibri" w:cs="Times New Roman"/>
                <w:color w:val="000000"/>
              </w:rPr>
              <w:t>*Initial Length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656C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03046F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56C" w:rsidRDefault="002F656C" w:rsidP="000C41FA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15E5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3046F">
              <w:rPr>
                <w:rFonts w:ascii="Calibri" w:eastAsia="Times New Roman" w:hAnsi="Calibri" w:cs="Times New Roman"/>
                <w:color w:val="000000"/>
              </w:rPr>
              <w:t>4107</w:t>
            </w:r>
          </w:p>
        </w:tc>
      </w:tr>
    </w:tbl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tabs>
          <w:tab w:val="left" w:pos="237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2E3" w:rsidRDefault="005422E3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C41FA" w:rsidRDefault="000C41FA" w:rsidP="00D967C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38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98574" cy="3132814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D967C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gramStart"/>
      <w:r w:rsidRPr="0099763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 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umulative number of degree days (°C x days) in Big Lake, High Lake, and Papoose Lake in summer 2011.</w:t>
      </w: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1FA" w:rsidRPr="00483845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67C7" w:rsidRDefault="00D967C7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1FA" w:rsidRDefault="000C41FA" w:rsidP="00D967C7">
      <w:pPr>
        <w:suppressLineNumbers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85B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86450" cy="3257550"/>
            <wp:effectExtent l="0" t="0" r="0" b="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C41FA" w:rsidRDefault="000C41FA" w:rsidP="000C41FA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41FA" w:rsidRPr="001B3F47" w:rsidRDefault="00D967C7" w:rsidP="000C41FA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763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gramStart"/>
      <w:r w:rsidRPr="009976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Averag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quantity of invertebrates from different orders that colonized control containers (containers without crayfish) </w:t>
      </w:r>
      <w:r>
        <w:rPr>
          <w:rFonts w:ascii="Calibri" w:hAnsi="Calibri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</w:t>
      </w:r>
      <w:r w:rsidRPr="00FF79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High Lake, Big Lake and Papoose Lake in summer 2011.</w:t>
      </w:r>
    </w:p>
    <w:sectPr w:rsidR="000C41FA" w:rsidRPr="001B3F47" w:rsidSect="005A1973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10E971" w15:done="0"/>
  <w15:commentEx w15:paraId="35D85A1C" w15:done="0"/>
  <w15:commentEx w15:paraId="4805B7A4" w15:done="0"/>
  <w15:commentEx w15:paraId="1E62F5C2" w15:done="0"/>
  <w15:commentEx w15:paraId="557ACB86" w15:done="0"/>
  <w15:commentEx w15:paraId="62DEA86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AE6" w:rsidRDefault="00FC4AE6" w:rsidP="00567714">
      <w:pPr>
        <w:spacing w:after="0" w:line="240" w:lineRule="auto"/>
      </w:pPr>
      <w:r>
        <w:separator/>
      </w:r>
    </w:p>
  </w:endnote>
  <w:endnote w:type="continuationSeparator" w:id="0">
    <w:p w:rsidR="00FC4AE6" w:rsidRDefault="00FC4AE6" w:rsidP="00567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9593727"/>
      <w:docPartObj>
        <w:docPartGallery w:val="Page Numbers (Bottom of Page)"/>
        <w:docPartUnique/>
      </w:docPartObj>
    </w:sdtPr>
    <w:sdtContent>
      <w:p w:rsidR="00B82F66" w:rsidRDefault="004503B3">
        <w:pPr>
          <w:pStyle w:val="Footer"/>
          <w:jc w:val="right"/>
        </w:pPr>
        <w:fldSimple w:instr=" PAGE   \* MERGEFORMAT ">
          <w:r w:rsidR="005B1122">
            <w:rPr>
              <w:noProof/>
            </w:rPr>
            <w:t>1</w:t>
          </w:r>
        </w:fldSimple>
      </w:p>
    </w:sdtContent>
  </w:sdt>
  <w:p w:rsidR="00B82F66" w:rsidRDefault="00B82F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AE6" w:rsidRDefault="00FC4AE6" w:rsidP="00567714">
      <w:pPr>
        <w:spacing w:after="0" w:line="240" w:lineRule="auto"/>
      </w:pPr>
      <w:r>
        <w:separator/>
      </w:r>
    </w:p>
  </w:footnote>
  <w:footnote w:type="continuationSeparator" w:id="0">
    <w:p w:rsidR="00FC4AE6" w:rsidRDefault="00FC4AE6" w:rsidP="00567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450B2"/>
    <w:multiLevelType w:val="hybridMultilevel"/>
    <w:tmpl w:val="E41CC99A"/>
    <w:lvl w:ilvl="0" w:tplc="1074AA0A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7C13A9"/>
    <w:multiLevelType w:val="hybridMultilevel"/>
    <w:tmpl w:val="83F86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Lodge">
    <w15:presenceInfo w15:providerId="AD" w15:userId="S-1-5-21-486224272-390164917-1892839861-4606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57696"/>
    <w:rsid w:val="00004BFC"/>
    <w:rsid w:val="00010CF4"/>
    <w:rsid w:val="000117A2"/>
    <w:rsid w:val="00015DCA"/>
    <w:rsid w:val="00016BEB"/>
    <w:rsid w:val="0003046F"/>
    <w:rsid w:val="000567BA"/>
    <w:rsid w:val="0005711F"/>
    <w:rsid w:val="00057696"/>
    <w:rsid w:val="0009766D"/>
    <w:rsid w:val="000A4ECB"/>
    <w:rsid w:val="000A6437"/>
    <w:rsid w:val="000A7AAB"/>
    <w:rsid w:val="000B1753"/>
    <w:rsid w:val="000C0E19"/>
    <w:rsid w:val="000C41FA"/>
    <w:rsid w:val="000C63CE"/>
    <w:rsid w:val="000E7FD9"/>
    <w:rsid w:val="000F1477"/>
    <w:rsid w:val="000F72B9"/>
    <w:rsid w:val="000F7ECD"/>
    <w:rsid w:val="0010046D"/>
    <w:rsid w:val="001074C4"/>
    <w:rsid w:val="00123432"/>
    <w:rsid w:val="001236A6"/>
    <w:rsid w:val="00133D20"/>
    <w:rsid w:val="0014785E"/>
    <w:rsid w:val="00150564"/>
    <w:rsid w:val="00151C33"/>
    <w:rsid w:val="0016153E"/>
    <w:rsid w:val="001638A4"/>
    <w:rsid w:val="0016772A"/>
    <w:rsid w:val="00167AF7"/>
    <w:rsid w:val="00187A3E"/>
    <w:rsid w:val="00190604"/>
    <w:rsid w:val="00192203"/>
    <w:rsid w:val="001927E1"/>
    <w:rsid w:val="00195B25"/>
    <w:rsid w:val="001A2824"/>
    <w:rsid w:val="001A4C0E"/>
    <w:rsid w:val="001A6E55"/>
    <w:rsid w:val="001B3F47"/>
    <w:rsid w:val="001C1B31"/>
    <w:rsid w:val="001C7F3E"/>
    <w:rsid w:val="001D062E"/>
    <w:rsid w:val="001D2776"/>
    <w:rsid w:val="001D680E"/>
    <w:rsid w:val="001E177E"/>
    <w:rsid w:val="001E1C94"/>
    <w:rsid w:val="001E4804"/>
    <w:rsid w:val="001E5272"/>
    <w:rsid w:val="00200516"/>
    <w:rsid w:val="0020365C"/>
    <w:rsid w:val="0020415F"/>
    <w:rsid w:val="00206A87"/>
    <w:rsid w:val="00216C05"/>
    <w:rsid w:val="00217E34"/>
    <w:rsid w:val="00224D55"/>
    <w:rsid w:val="002337B0"/>
    <w:rsid w:val="00266572"/>
    <w:rsid w:val="00272BA4"/>
    <w:rsid w:val="00275525"/>
    <w:rsid w:val="002759E5"/>
    <w:rsid w:val="00277969"/>
    <w:rsid w:val="00283706"/>
    <w:rsid w:val="0028551A"/>
    <w:rsid w:val="002856B9"/>
    <w:rsid w:val="00290A43"/>
    <w:rsid w:val="0029505C"/>
    <w:rsid w:val="002A0BCA"/>
    <w:rsid w:val="002A1ACE"/>
    <w:rsid w:val="002C4099"/>
    <w:rsid w:val="002C47ED"/>
    <w:rsid w:val="002C6009"/>
    <w:rsid w:val="002D55E9"/>
    <w:rsid w:val="002D58F1"/>
    <w:rsid w:val="002E2A94"/>
    <w:rsid w:val="002F18EB"/>
    <w:rsid w:val="002F656C"/>
    <w:rsid w:val="00322169"/>
    <w:rsid w:val="0033234D"/>
    <w:rsid w:val="00336EB0"/>
    <w:rsid w:val="00340885"/>
    <w:rsid w:val="00343855"/>
    <w:rsid w:val="00355793"/>
    <w:rsid w:val="00365BAD"/>
    <w:rsid w:val="0036658D"/>
    <w:rsid w:val="003750D2"/>
    <w:rsid w:val="00383304"/>
    <w:rsid w:val="00385E8E"/>
    <w:rsid w:val="00387EFC"/>
    <w:rsid w:val="00394B8D"/>
    <w:rsid w:val="00395074"/>
    <w:rsid w:val="00397500"/>
    <w:rsid w:val="003A0153"/>
    <w:rsid w:val="003A0F3B"/>
    <w:rsid w:val="003B38DC"/>
    <w:rsid w:val="003C2181"/>
    <w:rsid w:val="003C288D"/>
    <w:rsid w:val="003C502A"/>
    <w:rsid w:val="003C514E"/>
    <w:rsid w:val="003D5C0D"/>
    <w:rsid w:val="003E50F4"/>
    <w:rsid w:val="003F047C"/>
    <w:rsid w:val="003F0F0D"/>
    <w:rsid w:val="00414CCA"/>
    <w:rsid w:val="0042602A"/>
    <w:rsid w:val="0042656D"/>
    <w:rsid w:val="004356DB"/>
    <w:rsid w:val="00441AD5"/>
    <w:rsid w:val="004503B3"/>
    <w:rsid w:val="004533EA"/>
    <w:rsid w:val="004777EA"/>
    <w:rsid w:val="00477CB6"/>
    <w:rsid w:val="00487C02"/>
    <w:rsid w:val="00490541"/>
    <w:rsid w:val="00490A61"/>
    <w:rsid w:val="00495C97"/>
    <w:rsid w:val="0049751E"/>
    <w:rsid w:val="004A2595"/>
    <w:rsid w:val="004B03FC"/>
    <w:rsid w:val="004B0A72"/>
    <w:rsid w:val="004B1190"/>
    <w:rsid w:val="004B14E4"/>
    <w:rsid w:val="004B77C0"/>
    <w:rsid w:val="004C33CB"/>
    <w:rsid w:val="004C3EDD"/>
    <w:rsid w:val="004D06C3"/>
    <w:rsid w:val="004E6459"/>
    <w:rsid w:val="004F033D"/>
    <w:rsid w:val="004F1DA7"/>
    <w:rsid w:val="004F2094"/>
    <w:rsid w:val="004F7986"/>
    <w:rsid w:val="005049D4"/>
    <w:rsid w:val="00512C93"/>
    <w:rsid w:val="00514DD7"/>
    <w:rsid w:val="005165B8"/>
    <w:rsid w:val="00527FFD"/>
    <w:rsid w:val="005301A3"/>
    <w:rsid w:val="0053024C"/>
    <w:rsid w:val="005422E3"/>
    <w:rsid w:val="00552EA7"/>
    <w:rsid w:val="005542F6"/>
    <w:rsid w:val="00554986"/>
    <w:rsid w:val="005653B2"/>
    <w:rsid w:val="00567714"/>
    <w:rsid w:val="0057660D"/>
    <w:rsid w:val="0058271B"/>
    <w:rsid w:val="005833BD"/>
    <w:rsid w:val="00586149"/>
    <w:rsid w:val="00597A34"/>
    <w:rsid w:val="005A1973"/>
    <w:rsid w:val="005A1F2F"/>
    <w:rsid w:val="005B1122"/>
    <w:rsid w:val="005B1A27"/>
    <w:rsid w:val="005B60BF"/>
    <w:rsid w:val="005C2ED1"/>
    <w:rsid w:val="005C53A3"/>
    <w:rsid w:val="005D0246"/>
    <w:rsid w:val="005D4638"/>
    <w:rsid w:val="005E3639"/>
    <w:rsid w:val="005E423E"/>
    <w:rsid w:val="005F03EC"/>
    <w:rsid w:val="005F398E"/>
    <w:rsid w:val="00611C59"/>
    <w:rsid w:val="0062076E"/>
    <w:rsid w:val="006329B5"/>
    <w:rsid w:val="00650445"/>
    <w:rsid w:val="00651B95"/>
    <w:rsid w:val="00652244"/>
    <w:rsid w:val="00653B3E"/>
    <w:rsid w:val="0065556E"/>
    <w:rsid w:val="00656058"/>
    <w:rsid w:val="0067254C"/>
    <w:rsid w:val="00681958"/>
    <w:rsid w:val="00694A0A"/>
    <w:rsid w:val="00695B11"/>
    <w:rsid w:val="006B2F3B"/>
    <w:rsid w:val="006B6EB9"/>
    <w:rsid w:val="006C029A"/>
    <w:rsid w:val="006C0707"/>
    <w:rsid w:val="006C30CF"/>
    <w:rsid w:val="006C4057"/>
    <w:rsid w:val="006D4F38"/>
    <w:rsid w:val="006E75F4"/>
    <w:rsid w:val="007010B6"/>
    <w:rsid w:val="00702392"/>
    <w:rsid w:val="00711D84"/>
    <w:rsid w:val="00711DCB"/>
    <w:rsid w:val="00712984"/>
    <w:rsid w:val="00717AE7"/>
    <w:rsid w:val="00726895"/>
    <w:rsid w:val="007308B5"/>
    <w:rsid w:val="00732FFF"/>
    <w:rsid w:val="0074268F"/>
    <w:rsid w:val="0075271B"/>
    <w:rsid w:val="007606F0"/>
    <w:rsid w:val="00761981"/>
    <w:rsid w:val="00785E1F"/>
    <w:rsid w:val="007873A9"/>
    <w:rsid w:val="007920F8"/>
    <w:rsid w:val="007946D2"/>
    <w:rsid w:val="00795BCB"/>
    <w:rsid w:val="00795EA1"/>
    <w:rsid w:val="007A5CC0"/>
    <w:rsid w:val="007B520F"/>
    <w:rsid w:val="007B5FC0"/>
    <w:rsid w:val="007B78CC"/>
    <w:rsid w:val="007C78DB"/>
    <w:rsid w:val="007D1552"/>
    <w:rsid w:val="007D3AD1"/>
    <w:rsid w:val="007D4CBF"/>
    <w:rsid w:val="007E2DCB"/>
    <w:rsid w:val="007E5DF8"/>
    <w:rsid w:val="007F449B"/>
    <w:rsid w:val="007F7A23"/>
    <w:rsid w:val="00800B98"/>
    <w:rsid w:val="00801529"/>
    <w:rsid w:val="00802611"/>
    <w:rsid w:val="00822974"/>
    <w:rsid w:val="008266CF"/>
    <w:rsid w:val="00840AEE"/>
    <w:rsid w:val="00853D25"/>
    <w:rsid w:val="00864D86"/>
    <w:rsid w:val="00873146"/>
    <w:rsid w:val="00876F7D"/>
    <w:rsid w:val="00894923"/>
    <w:rsid w:val="00897D71"/>
    <w:rsid w:val="008A4F71"/>
    <w:rsid w:val="008B1490"/>
    <w:rsid w:val="008B6412"/>
    <w:rsid w:val="008B724B"/>
    <w:rsid w:val="008C5C79"/>
    <w:rsid w:val="008C5D97"/>
    <w:rsid w:val="008C7880"/>
    <w:rsid w:val="008D76D3"/>
    <w:rsid w:val="008E56C7"/>
    <w:rsid w:val="008F4314"/>
    <w:rsid w:val="008F48D2"/>
    <w:rsid w:val="008F4D25"/>
    <w:rsid w:val="009028F0"/>
    <w:rsid w:val="00913FD2"/>
    <w:rsid w:val="00926240"/>
    <w:rsid w:val="00931C8F"/>
    <w:rsid w:val="00931DD8"/>
    <w:rsid w:val="00936245"/>
    <w:rsid w:val="00936618"/>
    <w:rsid w:val="0094282B"/>
    <w:rsid w:val="00944733"/>
    <w:rsid w:val="00955726"/>
    <w:rsid w:val="00963101"/>
    <w:rsid w:val="00967593"/>
    <w:rsid w:val="0098032A"/>
    <w:rsid w:val="00984138"/>
    <w:rsid w:val="00993B40"/>
    <w:rsid w:val="00995F42"/>
    <w:rsid w:val="0099763E"/>
    <w:rsid w:val="009A3F24"/>
    <w:rsid w:val="009B1484"/>
    <w:rsid w:val="009B2336"/>
    <w:rsid w:val="009B2658"/>
    <w:rsid w:val="009B3E9A"/>
    <w:rsid w:val="009B56FE"/>
    <w:rsid w:val="009C2F99"/>
    <w:rsid w:val="009E22E1"/>
    <w:rsid w:val="009E5F39"/>
    <w:rsid w:val="009E7DAF"/>
    <w:rsid w:val="009F05A2"/>
    <w:rsid w:val="00A00946"/>
    <w:rsid w:val="00A02952"/>
    <w:rsid w:val="00A03DF5"/>
    <w:rsid w:val="00A14E44"/>
    <w:rsid w:val="00A223A0"/>
    <w:rsid w:val="00A2448E"/>
    <w:rsid w:val="00A45EAC"/>
    <w:rsid w:val="00A51800"/>
    <w:rsid w:val="00A51C93"/>
    <w:rsid w:val="00A615E5"/>
    <w:rsid w:val="00A638C3"/>
    <w:rsid w:val="00A70F00"/>
    <w:rsid w:val="00A751F8"/>
    <w:rsid w:val="00A76105"/>
    <w:rsid w:val="00A77DA5"/>
    <w:rsid w:val="00A82D80"/>
    <w:rsid w:val="00A85659"/>
    <w:rsid w:val="00A93572"/>
    <w:rsid w:val="00A94181"/>
    <w:rsid w:val="00AA346B"/>
    <w:rsid w:val="00AB5D87"/>
    <w:rsid w:val="00AD655F"/>
    <w:rsid w:val="00AD6DF1"/>
    <w:rsid w:val="00AE4027"/>
    <w:rsid w:val="00AE49E2"/>
    <w:rsid w:val="00AE59C4"/>
    <w:rsid w:val="00AE7A44"/>
    <w:rsid w:val="00B03039"/>
    <w:rsid w:val="00B06095"/>
    <w:rsid w:val="00B079AC"/>
    <w:rsid w:val="00B12408"/>
    <w:rsid w:val="00B22C1B"/>
    <w:rsid w:val="00B32C65"/>
    <w:rsid w:val="00B37522"/>
    <w:rsid w:val="00B55325"/>
    <w:rsid w:val="00B66868"/>
    <w:rsid w:val="00B67EF4"/>
    <w:rsid w:val="00B71DA5"/>
    <w:rsid w:val="00B75A36"/>
    <w:rsid w:val="00B81932"/>
    <w:rsid w:val="00B82F66"/>
    <w:rsid w:val="00B92269"/>
    <w:rsid w:val="00B92DA4"/>
    <w:rsid w:val="00B960A4"/>
    <w:rsid w:val="00BB021F"/>
    <w:rsid w:val="00BB052C"/>
    <w:rsid w:val="00BB1214"/>
    <w:rsid w:val="00BB4A20"/>
    <w:rsid w:val="00BB560C"/>
    <w:rsid w:val="00BC544E"/>
    <w:rsid w:val="00BD34F1"/>
    <w:rsid w:val="00BE1AC7"/>
    <w:rsid w:val="00BE346F"/>
    <w:rsid w:val="00BE556D"/>
    <w:rsid w:val="00BF6453"/>
    <w:rsid w:val="00BF726A"/>
    <w:rsid w:val="00C05001"/>
    <w:rsid w:val="00C063B3"/>
    <w:rsid w:val="00C27A51"/>
    <w:rsid w:val="00C32929"/>
    <w:rsid w:val="00C33079"/>
    <w:rsid w:val="00C5413F"/>
    <w:rsid w:val="00C60FBF"/>
    <w:rsid w:val="00C6428D"/>
    <w:rsid w:val="00C91C82"/>
    <w:rsid w:val="00C922F5"/>
    <w:rsid w:val="00C92D05"/>
    <w:rsid w:val="00CA1EB4"/>
    <w:rsid w:val="00CB72E8"/>
    <w:rsid w:val="00CE5891"/>
    <w:rsid w:val="00CF4F2B"/>
    <w:rsid w:val="00CF62C9"/>
    <w:rsid w:val="00D01184"/>
    <w:rsid w:val="00D15A34"/>
    <w:rsid w:val="00D175E8"/>
    <w:rsid w:val="00D34C59"/>
    <w:rsid w:val="00D405F5"/>
    <w:rsid w:val="00D42452"/>
    <w:rsid w:val="00D51367"/>
    <w:rsid w:val="00D5307C"/>
    <w:rsid w:val="00D5366F"/>
    <w:rsid w:val="00D57000"/>
    <w:rsid w:val="00D57261"/>
    <w:rsid w:val="00D575AC"/>
    <w:rsid w:val="00D6260E"/>
    <w:rsid w:val="00D81C47"/>
    <w:rsid w:val="00D86CAE"/>
    <w:rsid w:val="00D91379"/>
    <w:rsid w:val="00D967C7"/>
    <w:rsid w:val="00DA0FEB"/>
    <w:rsid w:val="00DA7CEC"/>
    <w:rsid w:val="00DB2DD5"/>
    <w:rsid w:val="00DC0F18"/>
    <w:rsid w:val="00DC1D61"/>
    <w:rsid w:val="00E0247B"/>
    <w:rsid w:val="00E02496"/>
    <w:rsid w:val="00E024D0"/>
    <w:rsid w:val="00E0579D"/>
    <w:rsid w:val="00E10405"/>
    <w:rsid w:val="00E122EA"/>
    <w:rsid w:val="00E17EC6"/>
    <w:rsid w:val="00E22B8C"/>
    <w:rsid w:val="00E23C1E"/>
    <w:rsid w:val="00E3487F"/>
    <w:rsid w:val="00E34B95"/>
    <w:rsid w:val="00E415E5"/>
    <w:rsid w:val="00E419AF"/>
    <w:rsid w:val="00E4684A"/>
    <w:rsid w:val="00E47D73"/>
    <w:rsid w:val="00E53E7E"/>
    <w:rsid w:val="00E57325"/>
    <w:rsid w:val="00E60E31"/>
    <w:rsid w:val="00E7388E"/>
    <w:rsid w:val="00E8408C"/>
    <w:rsid w:val="00E90A8F"/>
    <w:rsid w:val="00EA59B9"/>
    <w:rsid w:val="00EA6658"/>
    <w:rsid w:val="00EA72FF"/>
    <w:rsid w:val="00EB0B59"/>
    <w:rsid w:val="00EB4B3E"/>
    <w:rsid w:val="00EB7EBC"/>
    <w:rsid w:val="00EC340F"/>
    <w:rsid w:val="00EC64F7"/>
    <w:rsid w:val="00ED2326"/>
    <w:rsid w:val="00EE4719"/>
    <w:rsid w:val="00EE47CC"/>
    <w:rsid w:val="00EE690F"/>
    <w:rsid w:val="00EF1CA1"/>
    <w:rsid w:val="00EF3557"/>
    <w:rsid w:val="00F155B2"/>
    <w:rsid w:val="00F20B52"/>
    <w:rsid w:val="00F21995"/>
    <w:rsid w:val="00F21B92"/>
    <w:rsid w:val="00F235F8"/>
    <w:rsid w:val="00F30D21"/>
    <w:rsid w:val="00F3350E"/>
    <w:rsid w:val="00F3495C"/>
    <w:rsid w:val="00F35E1A"/>
    <w:rsid w:val="00F36AA8"/>
    <w:rsid w:val="00F51B2E"/>
    <w:rsid w:val="00F524CC"/>
    <w:rsid w:val="00F53E7F"/>
    <w:rsid w:val="00F56C16"/>
    <w:rsid w:val="00F56FD9"/>
    <w:rsid w:val="00F576E6"/>
    <w:rsid w:val="00F61F71"/>
    <w:rsid w:val="00F63999"/>
    <w:rsid w:val="00F74B38"/>
    <w:rsid w:val="00F74D36"/>
    <w:rsid w:val="00F75516"/>
    <w:rsid w:val="00F76D6E"/>
    <w:rsid w:val="00F76ED7"/>
    <w:rsid w:val="00F8355B"/>
    <w:rsid w:val="00F84384"/>
    <w:rsid w:val="00F912C9"/>
    <w:rsid w:val="00F93794"/>
    <w:rsid w:val="00FA10BD"/>
    <w:rsid w:val="00FA1B24"/>
    <w:rsid w:val="00FB602D"/>
    <w:rsid w:val="00FC1ADF"/>
    <w:rsid w:val="00FC4AE6"/>
    <w:rsid w:val="00FD08AC"/>
    <w:rsid w:val="00FD62C3"/>
    <w:rsid w:val="00FE45EB"/>
    <w:rsid w:val="00FF7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7696"/>
  </w:style>
  <w:style w:type="paragraph" w:styleId="Footer">
    <w:name w:val="footer"/>
    <w:basedOn w:val="Normal"/>
    <w:link w:val="FooterChar"/>
    <w:uiPriority w:val="99"/>
    <w:unhideWhenUsed/>
    <w:rsid w:val="0005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696"/>
  </w:style>
  <w:style w:type="paragraph" w:styleId="BalloonText">
    <w:name w:val="Balloon Text"/>
    <w:basedOn w:val="Normal"/>
    <w:link w:val="BalloonTextChar"/>
    <w:uiPriority w:val="99"/>
    <w:semiHidden/>
    <w:unhideWhenUsed/>
    <w:rsid w:val="000576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6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7696"/>
    <w:pPr>
      <w:ind w:left="720"/>
      <w:contextualSpacing/>
    </w:pPr>
  </w:style>
  <w:style w:type="table" w:styleId="TableGrid">
    <w:name w:val="Table Grid"/>
    <w:basedOn w:val="TableNormal"/>
    <w:uiPriority w:val="59"/>
    <w:rsid w:val="0005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3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4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4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43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50445"/>
  </w:style>
  <w:style w:type="character" w:styleId="Hyperlink">
    <w:name w:val="Hyperlink"/>
    <w:basedOn w:val="DefaultParagraphFont"/>
    <w:uiPriority w:val="99"/>
    <w:unhideWhenUsed/>
    <w:rsid w:val="00527FFD"/>
    <w:rPr>
      <w:color w:val="0000FF" w:themeColor="hyperlink"/>
      <w:u w:val="single"/>
    </w:rPr>
  </w:style>
  <w:style w:type="paragraph" w:customStyle="1" w:styleId="Default">
    <w:name w:val="Default"/>
    <w:rsid w:val="00EA59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22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ndsey\Documents\Research\crayfish%20experiments%202011\Hobo%20excell%20files\all%20hobos%20201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ndsey\Documents\Research\crayfish%20experiments%202011\invert%20data%20from%20lake%20grow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9328656401712851"/>
          <c:y val="3.9459805217429901E-2"/>
          <c:w val="0.76687158973735958"/>
          <c:h val="0.77782383472639105"/>
        </c:manualLayout>
      </c:layout>
      <c:lineChart>
        <c:grouping val="standard"/>
        <c:ser>
          <c:idx val="0"/>
          <c:order val="0"/>
          <c:tx>
            <c:v>Big A</c:v>
          </c:tx>
          <c:marker>
            <c:symbol val="none"/>
          </c:marker>
          <c:cat>
            <c:numRef>
              <c:f>Sheet2!$B$16:$B$22</c:f>
              <c:numCache>
                <c:formatCode>d\-mmm</c:formatCode>
                <c:ptCount val="7"/>
                <c:pt idx="0">
                  <c:v>40730</c:v>
                </c:pt>
                <c:pt idx="1">
                  <c:v>40737</c:v>
                </c:pt>
                <c:pt idx="2">
                  <c:v>40745</c:v>
                </c:pt>
                <c:pt idx="3">
                  <c:v>40751</c:v>
                </c:pt>
                <c:pt idx="4">
                  <c:v>40757</c:v>
                </c:pt>
                <c:pt idx="5">
                  <c:v>40773</c:v>
                </c:pt>
                <c:pt idx="6">
                  <c:v>40795</c:v>
                </c:pt>
              </c:numCache>
            </c:numRef>
          </c:cat>
          <c:val>
            <c:numRef>
              <c:f>Sheet2!$D$16:$D$22</c:f>
              <c:numCache>
                <c:formatCode>0.00</c:formatCode>
                <c:ptCount val="7"/>
                <c:pt idx="0">
                  <c:v>119.6372569444444</c:v>
                </c:pt>
                <c:pt idx="1">
                  <c:v>292.85938194444441</c:v>
                </c:pt>
                <c:pt idx="2">
                  <c:v>494.22809027777669</c:v>
                </c:pt>
                <c:pt idx="3">
                  <c:v>647.07334027780166</c:v>
                </c:pt>
                <c:pt idx="4">
                  <c:v>795.90229861111106</c:v>
                </c:pt>
                <c:pt idx="5">
                  <c:v>1187.6687430555558</c:v>
                </c:pt>
                <c:pt idx="6">
                  <c:v>1677.3087748015869</c:v>
                </c:pt>
              </c:numCache>
            </c:numRef>
          </c:val>
        </c:ser>
        <c:ser>
          <c:idx val="1"/>
          <c:order val="1"/>
          <c:tx>
            <c:v>Big B</c:v>
          </c:tx>
          <c:spPr>
            <a:ln>
              <a:solidFill>
                <a:schemeClr val="accent1">
                  <a:lumMod val="60000"/>
                  <a:lumOff val="40000"/>
                </a:schemeClr>
              </a:solidFill>
            </a:ln>
          </c:spPr>
          <c:marker>
            <c:symbol val="none"/>
          </c:marker>
          <c:val>
            <c:numRef>
              <c:f>Sheet2!$D$23:$D$29</c:f>
              <c:numCache>
                <c:formatCode>0.00</c:formatCode>
                <c:ptCount val="7"/>
                <c:pt idx="0">
                  <c:v>121.28711805555548</c:v>
                </c:pt>
                <c:pt idx="1">
                  <c:v>296.29049305555543</c:v>
                </c:pt>
                <c:pt idx="2">
                  <c:v>499.75549305555546</c:v>
                </c:pt>
                <c:pt idx="3">
                  <c:v>653.93749305555548</c:v>
                </c:pt>
                <c:pt idx="4">
                  <c:v>803.9053263888884</c:v>
                </c:pt>
                <c:pt idx="5">
                  <c:v>1198.2335347222231</c:v>
                </c:pt>
                <c:pt idx="6">
                  <c:v>1687.8735664682533</c:v>
                </c:pt>
              </c:numCache>
            </c:numRef>
          </c:val>
        </c:ser>
        <c:ser>
          <c:idx val="2"/>
          <c:order val="2"/>
          <c:tx>
            <c:v>High C</c:v>
          </c:tx>
          <c:spPr>
            <a:ln>
              <a:solidFill>
                <a:srgbClr val="00B050"/>
              </a:solidFill>
              <a:prstDash val="dash"/>
            </a:ln>
          </c:spPr>
          <c:marker>
            <c:symbol val="none"/>
          </c:marker>
          <c:val>
            <c:numRef>
              <c:f>Sheet2!$D$30:$D$36</c:f>
              <c:numCache>
                <c:formatCode>0.00</c:formatCode>
                <c:ptCount val="7"/>
                <c:pt idx="0">
                  <c:v>119.26638888888805</c:v>
                </c:pt>
                <c:pt idx="1">
                  <c:v>291.79388888888889</c:v>
                </c:pt>
                <c:pt idx="2">
                  <c:v>490.5713472222161</c:v>
                </c:pt>
                <c:pt idx="3">
                  <c:v>643.14180555555561</c:v>
                </c:pt>
                <c:pt idx="4">
                  <c:v>818.66034722222253</c:v>
                </c:pt>
                <c:pt idx="5">
                  <c:v>1135.3803402777464</c:v>
                </c:pt>
                <c:pt idx="6">
                  <c:v>1655.5544707125598</c:v>
                </c:pt>
              </c:numCache>
            </c:numRef>
          </c:val>
        </c:ser>
        <c:ser>
          <c:idx val="3"/>
          <c:order val="3"/>
          <c:tx>
            <c:v>High D</c:v>
          </c:tx>
          <c:spPr>
            <a:ln>
              <a:solidFill>
                <a:srgbClr val="92D050"/>
              </a:solidFill>
              <a:prstDash val="dash"/>
            </a:ln>
          </c:spPr>
          <c:marker>
            <c:symbol val="none"/>
          </c:marker>
          <c:val>
            <c:numRef>
              <c:f>Sheet2!$D$37:$D$43</c:f>
              <c:numCache>
                <c:formatCode>0.00</c:formatCode>
                <c:ptCount val="7"/>
                <c:pt idx="0">
                  <c:v>118.90725694444482</c:v>
                </c:pt>
                <c:pt idx="1">
                  <c:v>290.50696527777723</c:v>
                </c:pt>
                <c:pt idx="2">
                  <c:v>486.22338194444399</c:v>
                </c:pt>
                <c:pt idx="3">
                  <c:v>635.29546527779155</c:v>
                </c:pt>
                <c:pt idx="4">
                  <c:v>806.94700694444248</c:v>
                </c:pt>
                <c:pt idx="5">
                  <c:v>1116.6224652777776</c:v>
                </c:pt>
                <c:pt idx="6">
                  <c:v>1636.7965957125803</c:v>
                </c:pt>
              </c:numCache>
            </c:numRef>
          </c:val>
        </c:ser>
        <c:ser>
          <c:idx val="4"/>
          <c:order val="4"/>
          <c:tx>
            <c:v>Pap E</c:v>
          </c:tx>
          <c:spPr>
            <a:ln>
              <a:solidFill>
                <a:srgbClr val="FFC000"/>
              </a:solidFill>
              <a:prstDash val="sysDash"/>
            </a:ln>
          </c:spPr>
          <c:marker>
            <c:symbol val="none"/>
          </c:marker>
          <c:val>
            <c:numRef>
              <c:f>Sheet2!$D$44:$D$50</c:f>
              <c:numCache>
                <c:formatCode>0.00</c:formatCode>
                <c:ptCount val="7"/>
                <c:pt idx="0">
                  <c:v>117.36354166666665</c:v>
                </c:pt>
                <c:pt idx="1">
                  <c:v>291.56008333334319</c:v>
                </c:pt>
                <c:pt idx="2">
                  <c:v>489.86354166666672</c:v>
                </c:pt>
                <c:pt idx="3">
                  <c:v>643.15570833333322</c:v>
                </c:pt>
                <c:pt idx="4">
                  <c:v>818.19195833333333</c:v>
                </c:pt>
                <c:pt idx="5">
                  <c:v>1158.3946955127997</c:v>
                </c:pt>
                <c:pt idx="6">
                  <c:v>1676.1246083916076</c:v>
                </c:pt>
              </c:numCache>
            </c:numRef>
          </c:val>
        </c:ser>
        <c:ser>
          <c:idx val="5"/>
          <c:order val="5"/>
          <c:tx>
            <c:v>Pap F</c:v>
          </c:tx>
          <c:spPr>
            <a:ln>
              <a:prstDash val="sysDash"/>
            </a:ln>
          </c:spPr>
          <c:marker>
            <c:symbol val="none"/>
          </c:marker>
          <c:val>
            <c:numRef>
              <c:f>Sheet2!$D$51:$D$57</c:f>
              <c:numCache>
                <c:formatCode>0.00</c:formatCode>
                <c:ptCount val="7"/>
                <c:pt idx="0">
                  <c:v>117.5343452380952</c:v>
                </c:pt>
                <c:pt idx="1">
                  <c:v>292.74676190476202</c:v>
                </c:pt>
                <c:pt idx="2">
                  <c:v>492.2888035714285</c:v>
                </c:pt>
                <c:pt idx="3">
                  <c:v>646.43263690476147</c:v>
                </c:pt>
                <c:pt idx="4">
                  <c:v>822.63680357142857</c:v>
                </c:pt>
                <c:pt idx="5">
                  <c:v>1164.202136904762</c:v>
                </c:pt>
                <c:pt idx="6">
                  <c:v>1681.9320497835511</c:v>
                </c:pt>
              </c:numCache>
            </c:numRef>
          </c:val>
        </c:ser>
        <c:marker val="1"/>
        <c:axId val="102531072"/>
        <c:axId val="102533376"/>
      </c:lineChart>
      <c:dateAx>
        <c:axId val="102531072"/>
        <c:scaling>
          <c:orientation val="minMax"/>
        </c:scaling>
        <c:axPos val="b"/>
        <c:numFmt formatCode="d\-mmm" sourceLinked="1"/>
        <c:tickLblPos val="nextTo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02533376"/>
        <c:crosses val="autoZero"/>
        <c:auto val="1"/>
        <c:lblOffset val="100"/>
        <c:baseTimeUnit val="days"/>
      </c:dateAx>
      <c:valAx>
        <c:axId val="1025333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Cumulative</a:t>
                </a:r>
                <a:r>
                  <a:rPr lang="en-US" sz="1100" b="0" baseline="0">
                    <a:latin typeface="Arial" pitchFamily="34" charset="0"/>
                    <a:cs typeface="Arial" pitchFamily="34" charset="0"/>
                  </a:rPr>
                  <a:t> Degree Days</a:t>
                </a:r>
                <a:endParaRPr lang="en-US" sz="11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7.2480081768813934E-3"/>
              <c:y val="0.2338300990391165"/>
            </c:manualLayout>
          </c:layout>
        </c:title>
        <c:numFmt formatCode="0" sourceLinked="0"/>
        <c:tickLblPos val="nextTo"/>
        <c:crossAx val="1025310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026882956676916"/>
          <c:y val="0.34081840359023374"/>
          <c:w val="0.27272758825647631"/>
          <c:h val="0.44003411904429635"/>
        </c:manualLayout>
      </c:layout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1229167889036225"/>
          <c:y val="2.9547623912280427E-2"/>
          <c:w val="0.85464431023791965"/>
          <c:h val="0.71094533183352748"/>
        </c:manualLayout>
      </c:layout>
      <c:barChart>
        <c:barDir val="col"/>
        <c:grouping val="clustered"/>
        <c:ser>
          <c:idx val="0"/>
          <c:order val="0"/>
          <c:tx>
            <c:v>High Lake</c:v>
          </c:tx>
          <c:spPr>
            <a:solidFill>
              <a:schemeClr val="tx1"/>
            </a:solidFill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Sheet5!$D$44:$L$44</c:f>
                <c:numCache>
                  <c:formatCode>General</c:formatCode>
                  <c:ptCount val="9"/>
                  <c:pt idx="0">
                    <c:v>0.42817441928884337</c:v>
                  </c:pt>
                  <c:pt idx="1">
                    <c:v>3.7237973450050941</c:v>
                  </c:pt>
                  <c:pt idx="2">
                    <c:v>3.4872784676752029</c:v>
                  </c:pt>
                  <c:pt idx="3">
                    <c:v>0.21081851067789359</c:v>
                  </c:pt>
                  <c:pt idx="4">
                    <c:v>0.22360679774997888</c:v>
                  </c:pt>
                  <c:pt idx="5">
                    <c:v>2.7049337638224951</c:v>
                  </c:pt>
                  <c:pt idx="6">
                    <c:v>0</c:v>
                  </c:pt>
                  <c:pt idx="7">
                    <c:v>0</c:v>
                  </c:pt>
                  <c:pt idx="8">
                    <c:v>2.4449494427856342</c:v>
                  </c:pt>
                </c:numCache>
              </c:numRef>
            </c:plus>
            <c:minus>
              <c:numRef>
                <c:f>Sheet5!$D$44:$L$44</c:f>
                <c:numCache>
                  <c:formatCode>General</c:formatCode>
                  <c:ptCount val="9"/>
                  <c:pt idx="0">
                    <c:v>0.42817441928884337</c:v>
                  </c:pt>
                  <c:pt idx="1">
                    <c:v>3.7237973450050941</c:v>
                  </c:pt>
                  <c:pt idx="2">
                    <c:v>3.4872784676752029</c:v>
                  </c:pt>
                  <c:pt idx="3">
                    <c:v>0.21081851067789359</c:v>
                  </c:pt>
                  <c:pt idx="4">
                    <c:v>0.22360679774997888</c:v>
                  </c:pt>
                  <c:pt idx="5">
                    <c:v>2.7049337638224951</c:v>
                  </c:pt>
                  <c:pt idx="6">
                    <c:v>0</c:v>
                  </c:pt>
                  <c:pt idx="7">
                    <c:v>0</c:v>
                  </c:pt>
                  <c:pt idx="8">
                    <c:v>2.4449494427856342</c:v>
                  </c:pt>
                </c:numCache>
              </c:numRef>
            </c:minus>
          </c:errBars>
          <c:cat>
            <c:strRef>
              <c:f>Sheet5!$D$38:$L$38</c:f>
              <c:strCache>
                <c:ptCount val="9"/>
                <c:pt idx="0">
                  <c:v>odonata</c:v>
                </c:pt>
                <c:pt idx="1">
                  <c:v>diptera</c:v>
                </c:pt>
                <c:pt idx="2">
                  <c:v>ephemeroptera</c:v>
                </c:pt>
                <c:pt idx="3">
                  <c:v>trichoptera</c:v>
                </c:pt>
                <c:pt idx="4">
                  <c:v>plecoptera</c:v>
                </c:pt>
                <c:pt idx="5">
                  <c:v>gastropoda</c:v>
                </c:pt>
                <c:pt idx="6">
                  <c:v>coleoptera</c:v>
                </c:pt>
                <c:pt idx="7">
                  <c:v>Isopoda</c:v>
                </c:pt>
                <c:pt idx="8">
                  <c:v>amphipoda</c:v>
                </c:pt>
              </c:strCache>
            </c:strRef>
          </c:cat>
          <c:val>
            <c:numRef>
              <c:f>Sheet5!$D$39:$L$39</c:f>
              <c:numCache>
                <c:formatCode>0.0</c:formatCode>
                <c:ptCount val="9"/>
                <c:pt idx="0">
                  <c:v>1.5</c:v>
                </c:pt>
                <c:pt idx="1">
                  <c:v>8</c:v>
                </c:pt>
                <c:pt idx="2">
                  <c:v>9.1666666666666767</c:v>
                </c:pt>
                <c:pt idx="3">
                  <c:v>0.33333333333333331</c:v>
                </c:pt>
                <c:pt idx="4">
                  <c:v>0.5</c:v>
                </c:pt>
                <c:pt idx="5">
                  <c:v>3.5</c:v>
                </c:pt>
                <c:pt idx="6">
                  <c:v>0</c:v>
                </c:pt>
                <c:pt idx="7">
                  <c:v>0</c:v>
                </c:pt>
                <c:pt idx="8">
                  <c:v>9.6666666666666767</c:v>
                </c:pt>
              </c:numCache>
            </c:numRef>
          </c:val>
        </c:ser>
        <c:ser>
          <c:idx val="1"/>
          <c:order val="1"/>
          <c:tx>
            <c:v>Big Lake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5!$D$45:$L$45</c:f>
                <c:numCache>
                  <c:formatCode>General</c:formatCode>
                  <c:ptCount val="9"/>
                  <c:pt idx="0">
                    <c:v>0.88191710368819765</c:v>
                  </c:pt>
                  <c:pt idx="1">
                    <c:v>3.3233182881638719</c:v>
                  </c:pt>
                  <c:pt idx="2">
                    <c:v>2.6044833140823411</c:v>
                  </c:pt>
                  <c:pt idx="3">
                    <c:v>0.91893658347268159</c:v>
                  </c:pt>
                  <c:pt idx="4">
                    <c:v>0.49441323247304431</c:v>
                  </c:pt>
                  <c:pt idx="5">
                    <c:v>0.47726070210921473</c:v>
                  </c:pt>
                  <c:pt idx="6">
                    <c:v>0.33333333333333337</c:v>
                  </c:pt>
                  <c:pt idx="7">
                    <c:v>0.33333333333333337</c:v>
                  </c:pt>
                  <c:pt idx="8">
                    <c:v>3.0294847380004812</c:v>
                  </c:pt>
                </c:numCache>
              </c:numRef>
            </c:plus>
            <c:minus>
              <c:numRef>
                <c:f>Sheet5!$D$45:$L$45</c:f>
                <c:numCache>
                  <c:formatCode>General</c:formatCode>
                  <c:ptCount val="9"/>
                  <c:pt idx="0">
                    <c:v>0.88191710368819765</c:v>
                  </c:pt>
                  <c:pt idx="1">
                    <c:v>3.3233182881638719</c:v>
                  </c:pt>
                  <c:pt idx="2">
                    <c:v>2.6044833140823411</c:v>
                  </c:pt>
                  <c:pt idx="3">
                    <c:v>0.91893658347268159</c:v>
                  </c:pt>
                  <c:pt idx="4">
                    <c:v>0.49441323247304431</c:v>
                  </c:pt>
                  <c:pt idx="5">
                    <c:v>0.47726070210921473</c:v>
                  </c:pt>
                  <c:pt idx="6">
                    <c:v>0.33333333333333337</c:v>
                  </c:pt>
                  <c:pt idx="7">
                    <c:v>0.33333333333333337</c:v>
                  </c:pt>
                  <c:pt idx="8">
                    <c:v>3.0294847380004812</c:v>
                  </c:pt>
                </c:numCache>
              </c:numRef>
            </c:minus>
          </c:errBars>
          <c:cat>
            <c:strRef>
              <c:f>Sheet5!$D$38:$L$38</c:f>
              <c:strCache>
                <c:ptCount val="9"/>
                <c:pt idx="0">
                  <c:v>odonata</c:v>
                </c:pt>
                <c:pt idx="1">
                  <c:v>diptera</c:v>
                </c:pt>
                <c:pt idx="2">
                  <c:v>ephemeroptera</c:v>
                </c:pt>
                <c:pt idx="3">
                  <c:v>trichoptera</c:v>
                </c:pt>
                <c:pt idx="4">
                  <c:v>plecoptera</c:v>
                </c:pt>
                <c:pt idx="5">
                  <c:v>gastropoda</c:v>
                </c:pt>
                <c:pt idx="6">
                  <c:v>coleoptera</c:v>
                </c:pt>
                <c:pt idx="7">
                  <c:v>Isopoda</c:v>
                </c:pt>
                <c:pt idx="8">
                  <c:v>amphipoda</c:v>
                </c:pt>
              </c:strCache>
            </c:strRef>
          </c:cat>
          <c:val>
            <c:numRef>
              <c:f>Sheet5!$D$40:$L$40</c:f>
              <c:numCache>
                <c:formatCode>0.0</c:formatCode>
                <c:ptCount val="9"/>
                <c:pt idx="0">
                  <c:v>2.3333333333333335</c:v>
                </c:pt>
                <c:pt idx="1">
                  <c:v>6.3333333333333846</c:v>
                </c:pt>
                <c:pt idx="2">
                  <c:v>6.5</c:v>
                </c:pt>
                <c:pt idx="3">
                  <c:v>1.6666666666666667</c:v>
                </c:pt>
                <c:pt idx="4">
                  <c:v>1.3333333333333333</c:v>
                </c:pt>
                <c:pt idx="5">
                  <c:v>2.1666666666666665</c:v>
                </c:pt>
                <c:pt idx="6">
                  <c:v>0.33333333333333331</c:v>
                </c:pt>
                <c:pt idx="7">
                  <c:v>0.33333333333333331</c:v>
                </c:pt>
                <c:pt idx="8">
                  <c:v>11.333333333333334</c:v>
                </c:pt>
              </c:numCache>
            </c:numRef>
          </c:val>
        </c:ser>
        <c:ser>
          <c:idx val="2"/>
          <c:order val="2"/>
          <c:tx>
            <c:v>Papoose Lake</c:v>
          </c:tx>
          <c:spPr>
            <a:solidFill>
              <a:schemeClr val="bg1">
                <a:lumMod val="95000"/>
              </a:schemeClr>
            </a:solidFill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Sheet5!$D$46:$L$46</c:f>
                <c:numCache>
                  <c:formatCode>General</c:formatCode>
                  <c:ptCount val="9"/>
                  <c:pt idx="0">
                    <c:v>0.16666666666666669</c:v>
                  </c:pt>
                  <c:pt idx="1">
                    <c:v>0.6540472290116196</c:v>
                  </c:pt>
                  <c:pt idx="2">
                    <c:v>0.84327404271156781</c:v>
                  </c:pt>
                  <c:pt idx="3">
                    <c:v>0.21081851067789359</c:v>
                  </c:pt>
                  <c:pt idx="4">
                    <c:v>0.5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2.7253949764718333</c:v>
                  </c:pt>
                </c:numCache>
              </c:numRef>
            </c:plus>
            <c:minus>
              <c:numRef>
                <c:f>Sheet5!$D$46:$L$46</c:f>
                <c:numCache>
                  <c:formatCode>General</c:formatCode>
                  <c:ptCount val="9"/>
                  <c:pt idx="0">
                    <c:v>0.16666666666666669</c:v>
                  </c:pt>
                  <c:pt idx="1">
                    <c:v>0.6540472290116196</c:v>
                  </c:pt>
                  <c:pt idx="2">
                    <c:v>0.84327404271156781</c:v>
                  </c:pt>
                  <c:pt idx="3">
                    <c:v>0.21081851067789359</c:v>
                  </c:pt>
                  <c:pt idx="4">
                    <c:v>0.5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2.7253949764718333</c:v>
                  </c:pt>
                </c:numCache>
              </c:numRef>
            </c:minus>
          </c:errBars>
          <c:cat>
            <c:strRef>
              <c:f>Sheet5!$D$38:$L$38</c:f>
              <c:strCache>
                <c:ptCount val="9"/>
                <c:pt idx="0">
                  <c:v>odonata</c:v>
                </c:pt>
                <c:pt idx="1">
                  <c:v>diptera</c:v>
                </c:pt>
                <c:pt idx="2">
                  <c:v>ephemeroptera</c:v>
                </c:pt>
                <c:pt idx="3">
                  <c:v>trichoptera</c:v>
                </c:pt>
                <c:pt idx="4">
                  <c:v>plecoptera</c:v>
                </c:pt>
                <c:pt idx="5">
                  <c:v>gastropoda</c:v>
                </c:pt>
                <c:pt idx="6">
                  <c:v>coleoptera</c:v>
                </c:pt>
                <c:pt idx="7">
                  <c:v>Isopoda</c:v>
                </c:pt>
                <c:pt idx="8">
                  <c:v>amphipoda</c:v>
                </c:pt>
              </c:strCache>
            </c:strRef>
          </c:cat>
          <c:val>
            <c:numRef>
              <c:f>Sheet5!$D$41:$L$41</c:f>
              <c:numCache>
                <c:formatCode>0.0</c:formatCode>
                <c:ptCount val="9"/>
                <c:pt idx="0">
                  <c:v>0.16666666666666666</c:v>
                </c:pt>
                <c:pt idx="1">
                  <c:v>1.1666666666666667</c:v>
                </c:pt>
                <c:pt idx="2">
                  <c:v>3.3333333333333335</c:v>
                </c:pt>
                <c:pt idx="3">
                  <c:v>0.33333333333333331</c:v>
                </c:pt>
                <c:pt idx="4">
                  <c:v>0.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7.833333333333059</c:v>
                </c:pt>
              </c:numCache>
            </c:numRef>
          </c:val>
        </c:ser>
        <c:axId val="127671296"/>
        <c:axId val="127695488"/>
      </c:barChart>
      <c:catAx>
        <c:axId val="127671296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7695488"/>
        <c:crosses val="autoZero"/>
        <c:auto val="1"/>
        <c:lblAlgn val="ctr"/>
        <c:lblOffset val="100"/>
      </c:catAx>
      <c:valAx>
        <c:axId val="127695488"/>
        <c:scaling>
          <c:orientation val="minMax"/>
          <c:max val="22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100" b="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Abundnace</a:t>
                </a:r>
                <a:r>
                  <a:rPr lang="en-US" sz="1100" b="0" baseline="0">
                    <a:latin typeface="Arial" pitchFamily="34" charset="0"/>
                    <a:cs typeface="Arial" pitchFamily="34" charset="0"/>
                  </a:rPr>
                  <a:t> per container</a:t>
                </a:r>
                <a:endParaRPr lang="en-US" sz="11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8952169813724745E-2"/>
              <c:y val="0.18792927199889606"/>
            </c:manualLayout>
          </c:layout>
        </c:title>
        <c:numFmt formatCode="0" sourceLinked="0"/>
        <c:tickLblPos val="nextTo"/>
        <c:crossAx val="1276712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0780504378700262"/>
          <c:y val="6.5371926274578801E-2"/>
          <c:w val="0.24743368244018252"/>
          <c:h val="0.2412088153785247"/>
        </c:manualLayout>
      </c:layout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CA7D93-DF46-4EA4-A3E9-A18CD1786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</dc:creator>
  <cp:lastModifiedBy>Lindsey</cp:lastModifiedBy>
  <cp:revision>6</cp:revision>
  <cp:lastPrinted>2014-04-23T19:43:00Z</cp:lastPrinted>
  <dcterms:created xsi:type="dcterms:W3CDTF">2014-07-16T15:55:00Z</dcterms:created>
  <dcterms:modified xsi:type="dcterms:W3CDTF">2014-07-16T16:12:00Z</dcterms:modified>
</cp:coreProperties>
</file>